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57" w:rsidRPr="00D83057" w:rsidRDefault="00096F35" w:rsidP="00D8305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              </w:t>
      </w:r>
      <w:r w:rsidR="00D83057" w:rsidRPr="00D8305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47C91">
        <w:rPr>
          <w:rFonts w:ascii="Times New Roman" w:hAnsi="Times New Roman" w:cs="Times New Roman" w:hint="eastAsia"/>
          <w:b/>
          <w:sz w:val="20"/>
          <w:szCs w:val="20"/>
        </w:rPr>
        <w:t>S4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  <w:r w:rsidR="00D83057" w:rsidRPr="00D83057">
        <w:rPr>
          <w:rFonts w:ascii="Times New Roman" w:eastAsia="CaeciliaLTStd-Roman" w:hAnsi="Times New Roman" w:cs="Times New Roman"/>
          <w:sz w:val="20"/>
          <w:szCs w:val="20"/>
        </w:rPr>
        <w:t xml:space="preserve">Characteristics of </w:t>
      </w:r>
      <w:r w:rsidR="005A53BD">
        <w:rPr>
          <w:rFonts w:ascii="Times New Roman" w:hAnsi="Times New Roman" w:cs="Times New Roman" w:hint="eastAsia"/>
          <w:sz w:val="20"/>
          <w:szCs w:val="20"/>
        </w:rPr>
        <w:t xml:space="preserve">index cancer </w:t>
      </w:r>
      <w:r w:rsidR="00D83057" w:rsidRPr="00D83057">
        <w:rPr>
          <w:rFonts w:ascii="Times New Roman" w:eastAsia="CaeciliaLTStd-Roman" w:hAnsi="Times New Roman" w:cs="Times New Roman"/>
          <w:sz w:val="20"/>
          <w:szCs w:val="20"/>
        </w:rPr>
        <w:t xml:space="preserve">among patients with </w:t>
      </w:r>
      <w:r w:rsidR="005A53BD">
        <w:rPr>
          <w:rFonts w:ascii="Times New Roman" w:hAnsi="Times New Roman" w:cs="Times New Roman" w:hint="eastAsia"/>
          <w:sz w:val="20"/>
          <w:szCs w:val="20"/>
        </w:rPr>
        <w:t>single</w:t>
      </w:r>
      <w:r w:rsidR="00D83057" w:rsidRPr="00D83057">
        <w:rPr>
          <w:rFonts w:ascii="Times New Roman" w:hAnsi="Times New Roman" w:cs="Times New Roman"/>
          <w:sz w:val="20"/>
          <w:szCs w:val="20"/>
        </w:rPr>
        <w:t xml:space="preserve"> </w:t>
      </w:r>
      <w:r w:rsidR="005A53BD">
        <w:rPr>
          <w:rFonts w:ascii="Times New Roman" w:eastAsia="CaeciliaLTStd-Roman" w:hAnsi="Times New Roman" w:cs="Times New Roman"/>
          <w:sz w:val="20"/>
          <w:szCs w:val="20"/>
        </w:rPr>
        <w:t>colorectal cancer</w:t>
      </w:r>
      <w:r w:rsidR="005A53B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83057" w:rsidRPr="00D83057">
        <w:rPr>
          <w:rFonts w:ascii="Times New Roman" w:hAnsi="Times New Roman" w:cs="Times New Roman"/>
          <w:sz w:val="20"/>
          <w:szCs w:val="20"/>
        </w:rPr>
        <w:t xml:space="preserve">and patients with </w:t>
      </w:r>
      <w:r w:rsidR="005A53BD">
        <w:rPr>
          <w:rFonts w:ascii="Times New Roman" w:hAnsi="Times New Roman" w:cs="Times New Roman" w:hint="eastAsia"/>
          <w:sz w:val="20"/>
          <w:szCs w:val="20"/>
        </w:rPr>
        <w:t>SPCRC</w:t>
      </w:r>
    </w:p>
    <w:tbl>
      <w:tblPr>
        <w:tblW w:w="6945" w:type="dxa"/>
        <w:tblInd w:w="16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984"/>
        <w:gridCol w:w="1701"/>
        <w:gridCol w:w="1134"/>
      </w:tblGrid>
      <w:tr w:rsidR="00D83057" w:rsidRPr="00D83057" w:rsidTr="00B90BA4">
        <w:trPr>
          <w:trHeight w:val="27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836682" w:rsidP="0083668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ngle</w:t>
            </w: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CaeciliaLTStd-Roman" w:hAnsi="Times New Roman" w:cs="Times New Roman"/>
                <w:sz w:val="20"/>
                <w:szCs w:val="20"/>
              </w:rPr>
              <w:t xml:space="preserve">olorect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CaeciliaLTStd-Roman" w:hAnsi="Times New Roman" w:cs="Times New Roman"/>
                <w:sz w:val="20"/>
                <w:szCs w:val="20"/>
              </w:rPr>
              <w:t>ancer</w:t>
            </w: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3057" w:rsidRPr="00D83057">
              <w:rPr>
                <w:rFonts w:ascii="Times New Roman" w:hAnsi="Times New Roman" w:cs="Times New Roman"/>
                <w:sz w:val="20"/>
                <w:szCs w:val="20"/>
              </w:rPr>
              <w:t>(n=1953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SPCRC </w:t>
            </w:r>
          </w:p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(n=67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≤ 50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8999(9.7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474(7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2865(16.8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111(16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61-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52618(26.9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195(32.7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71-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57617(29.4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150(32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≥ 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3288(17.0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771(11.5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973-19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74904(38.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434(51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986-19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60019(30.7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206(32.9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996-20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60464(30.9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061(15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66370(85.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5775(86.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5592(7.9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487(7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3021(6.8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439(6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97050(49.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563(53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98337(50.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138(46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Localize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56971(29.1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970(44.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82337(42.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277(4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46443(23.7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61(3.8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9636(4.9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93(2.8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9959(10.2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868(12.9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06181(54.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634(54.2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5216(18.0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010(15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4031(17.4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1189(17.7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  <w:hideMark/>
          </w:tcPr>
          <w:p w:rsidR="00D83057" w:rsidRPr="00D83057" w:rsidRDefault="00D83057" w:rsidP="00B90B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71001(36.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2572(38.3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LC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63649(32.6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3166(47.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3057" w:rsidRPr="00D83057" w:rsidTr="00B90BA4">
        <w:trPr>
          <w:trHeight w:val="270"/>
        </w:trPr>
        <w:tc>
          <w:tcPr>
            <w:tcW w:w="2126" w:type="dxa"/>
            <w:shd w:val="clear" w:color="auto" w:fill="auto"/>
            <w:noWrap/>
          </w:tcPr>
          <w:p w:rsidR="00D83057" w:rsidRPr="00D83057" w:rsidRDefault="00D83057" w:rsidP="00D83057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60737(31.0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057">
              <w:rPr>
                <w:rFonts w:ascii="Times New Roman" w:hAnsi="Times New Roman" w:cs="Times New Roman"/>
                <w:sz w:val="20"/>
                <w:szCs w:val="20"/>
              </w:rPr>
              <w:t>963(14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3057" w:rsidRPr="00D83057" w:rsidRDefault="00D83057" w:rsidP="00B90B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83057" w:rsidRPr="00D83057" w:rsidRDefault="00D83057" w:rsidP="00E36AE6">
      <w:pPr>
        <w:ind w:leftChars="700" w:left="1570" w:hangingChars="50" w:hanging="100"/>
        <w:rPr>
          <w:rFonts w:ascii="Times New Roman" w:hAnsi="Times New Roman" w:cs="Times New Roman"/>
          <w:b/>
          <w:sz w:val="20"/>
          <w:szCs w:val="20"/>
        </w:rPr>
      </w:pPr>
      <w:r w:rsidRPr="00D830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83057">
        <w:rPr>
          <w:rFonts w:ascii="Times New Roman" w:eastAsia="CaeciliaLTStd-Roman" w:hAnsi="Times New Roman" w:cs="Times New Roman"/>
          <w:sz w:val="20"/>
          <w:szCs w:val="20"/>
        </w:rPr>
        <w:t xml:space="preserve">Abbreviations: </w:t>
      </w:r>
      <w:r w:rsidR="002D6DEB" w:rsidRPr="002D6DEB">
        <w:rPr>
          <w:rFonts w:ascii="Times New Roman" w:eastAsia="CaeciliaLTStd-Roman" w:hAnsi="Times New Roman" w:cs="Times New Roman"/>
          <w:sz w:val="20"/>
          <w:szCs w:val="20"/>
        </w:rPr>
        <w:t xml:space="preserve">SPCRC, subsequent primary colorectal cancer; </w:t>
      </w:r>
      <w:r w:rsidRPr="00D83057">
        <w:rPr>
          <w:rFonts w:ascii="Times New Roman" w:eastAsia="CaeciliaLTStd-Roman" w:hAnsi="Times New Roman" w:cs="Times New Roman"/>
          <w:sz w:val="20"/>
          <w:szCs w:val="20"/>
        </w:rPr>
        <w:t>RCC, right colon ca</w:t>
      </w:r>
      <w:r w:rsidR="00B42FCA">
        <w:rPr>
          <w:rFonts w:ascii="Times New Roman" w:eastAsia="CaeciliaLTStd-Roman" w:hAnsi="Times New Roman" w:cs="Times New Roman"/>
          <w:sz w:val="20"/>
          <w:szCs w:val="20"/>
        </w:rPr>
        <w:t xml:space="preserve">ncer; LCC, left colon cancer; </w:t>
      </w:r>
      <w:proofErr w:type="spellStart"/>
      <w:r w:rsidR="00B42FCA">
        <w:rPr>
          <w:rFonts w:ascii="Times New Roman" w:eastAsia="CaeciliaLTStd-Roman" w:hAnsi="Times New Roman" w:cs="Times New Roman"/>
          <w:sz w:val="20"/>
          <w:szCs w:val="20"/>
        </w:rPr>
        <w:t>R</w:t>
      </w:r>
      <w:r w:rsidR="00B42FCA">
        <w:rPr>
          <w:rFonts w:ascii="Times New Roman" w:hAnsi="Times New Roman" w:cs="Times New Roman" w:hint="eastAsia"/>
          <w:sz w:val="20"/>
          <w:szCs w:val="20"/>
        </w:rPr>
        <w:t>e</w:t>
      </w:r>
      <w:r w:rsidRPr="00D83057">
        <w:rPr>
          <w:rFonts w:ascii="Times New Roman" w:eastAsia="CaeciliaLTStd-Roman" w:hAnsi="Times New Roman" w:cs="Times New Roman"/>
          <w:sz w:val="20"/>
          <w:szCs w:val="20"/>
        </w:rPr>
        <w:t>C</w:t>
      </w:r>
      <w:proofErr w:type="spellEnd"/>
      <w:r w:rsidRPr="00D83057">
        <w:rPr>
          <w:rFonts w:ascii="Times New Roman" w:eastAsia="CaeciliaLTStd-Roman" w:hAnsi="Times New Roman" w:cs="Times New Roman"/>
          <w:sz w:val="20"/>
          <w:szCs w:val="20"/>
        </w:rPr>
        <w:t>, rectal cance</w:t>
      </w:r>
      <w:r w:rsidRPr="00D83057">
        <w:rPr>
          <w:rFonts w:ascii="Times New Roman" w:hAnsi="Times New Roman" w:cs="Times New Roman"/>
          <w:sz w:val="20"/>
          <w:szCs w:val="20"/>
        </w:rPr>
        <w:t>r.</w:t>
      </w:r>
    </w:p>
    <w:sectPr w:rsidR="00D83057" w:rsidRPr="00D8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B76" w:rsidRDefault="009E0B76" w:rsidP="00956618">
      <w:r>
        <w:separator/>
      </w:r>
    </w:p>
  </w:endnote>
  <w:endnote w:type="continuationSeparator" w:id="0">
    <w:p w:rsidR="009E0B76" w:rsidRDefault="009E0B76" w:rsidP="00956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eciliaLTStd-Roman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B76" w:rsidRDefault="009E0B76" w:rsidP="00956618">
      <w:r>
        <w:separator/>
      </w:r>
    </w:p>
  </w:footnote>
  <w:footnote w:type="continuationSeparator" w:id="0">
    <w:p w:rsidR="009E0B76" w:rsidRDefault="009E0B76" w:rsidP="00956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7610A"/>
    <w:multiLevelType w:val="hybridMultilevel"/>
    <w:tmpl w:val="50703378"/>
    <w:lvl w:ilvl="0" w:tplc="4DEE23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6F"/>
    <w:rsid w:val="0000066A"/>
    <w:rsid w:val="00001F15"/>
    <w:rsid w:val="00002389"/>
    <w:rsid w:val="00004570"/>
    <w:rsid w:val="00004B2A"/>
    <w:rsid w:val="00007194"/>
    <w:rsid w:val="00012194"/>
    <w:rsid w:val="00014E48"/>
    <w:rsid w:val="000156E4"/>
    <w:rsid w:val="0002170F"/>
    <w:rsid w:val="0002241B"/>
    <w:rsid w:val="00022B51"/>
    <w:rsid w:val="00023C96"/>
    <w:rsid w:val="00030D94"/>
    <w:rsid w:val="000331D2"/>
    <w:rsid w:val="00042CC2"/>
    <w:rsid w:val="00046D4C"/>
    <w:rsid w:val="000507CA"/>
    <w:rsid w:val="0005189E"/>
    <w:rsid w:val="00052E38"/>
    <w:rsid w:val="00053522"/>
    <w:rsid w:val="00054F1F"/>
    <w:rsid w:val="00056714"/>
    <w:rsid w:val="000641C5"/>
    <w:rsid w:val="000652A2"/>
    <w:rsid w:val="000705CB"/>
    <w:rsid w:val="00071D89"/>
    <w:rsid w:val="00083155"/>
    <w:rsid w:val="0008359F"/>
    <w:rsid w:val="000841AA"/>
    <w:rsid w:val="00086CA6"/>
    <w:rsid w:val="000878E7"/>
    <w:rsid w:val="0009121A"/>
    <w:rsid w:val="000914BF"/>
    <w:rsid w:val="000960D5"/>
    <w:rsid w:val="00096F35"/>
    <w:rsid w:val="00096F52"/>
    <w:rsid w:val="000A374F"/>
    <w:rsid w:val="000A3B00"/>
    <w:rsid w:val="000A3C06"/>
    <w:rsid w:val="000A4361"/>
    <w:rsid w:val="000A4945"/>
    <w:rsid w:val="000A6937"/>
    <w:rsid w:val="000A709A"/>
    <w:rsid w:val="000A7329"/>
    <w:rsid w:val="000B0B29"/>
    <w:rsid w:val="000B3F27"/>
    <w:rsid w:val="000B566E"/>
    <w:rsid w:val="000C3C94"/>
    <w:rsid w:val="000C44B9"/>
    <w:rsid w:val="000C4DD2"/>
    <w:rsid w:val="000D1320"/>
    <w:rsid w:val="000D16F1"/>
    <w:rsid w:val="000D1B47"/>
    <w:rsid w:val="000D38D4"/>
    <w:rsid w:val="000D3DD8"/>
    <w:rsid w:val="000D49CE"/>
    <w:rsid w:val="000D6277"/>
    <w:rsid w:val="000D78D2"/>
    <w:rsid w:val="000D7E65"/>
    <w:rsid w:val="000E03AB"/>
    <w:rsid w:val="000E3392"/>
    <w:rsid w:val="000E3B80"/>
    <w:rsid w:val="000E6F88"/>
    <w:rsid w:val="000F1DA1"/>
    <w:rsid w:val="000F257E"/>
    <w:rsid w:val="000F35E4"/>
    <w:rsid w:val="000F443B"/>
    <w:rsid w:val="000F599E"/>
    <w:rsid w:val="000F5A1A"/>
    <w:rsid w:val="000F78DB"/>
    <w:rsid w:val="001017BE"/>
    <w:rsid w:val="00101E97"/>
    <w:rsid w:val="001025AA"/>
    <w:rsid w:val="0011034A"/>
    <w:rsid w:val="00112C6B"/>
    <w:rsid w:val="001137D3"/>
    <w:rsid w:val="00114248"/>
    <w:rsid w:val="00114B56"/>
    <w:rsid w:val="001170DB"/>
    <w:rsid w:val="001210D0"/>
    <w:rsid w:val="00122B42"/>
    <w:rsid w:val="00125C22"/>
    <w:rsid w:val="00130C28"/>
    <w:rsid w:val="00132622"/>
    <w:rsid w:val="001340A2"/>
    <w:rsid w:val="0013544A"/>
    <w:rsid w:val="001365B0"/>
    <w:rsid w:val="00137220"/>
    <w:rsid w:val="00137A21"/>
    <w:rsid w:val="0014288E"/>
    <w:rsid w:val="001454C8"/>
    <w:rsid w:val="00145F5E"/>
    <w:rsid w:val="00156C36"/>
    <w:rsid w:val="00161E45"/>
    <w:rsid w:val="001639DF"/>
    <w:rsid w:val="00164EB3"/>
    <w:rsid w:val="001650C3"/>
    <w:rsid w:val="00173215"/>
    <w:rsid w:val="00173606"/>
    <w:rsid w:val="00175443"/>
    <w:rsid w:val="00175F73"/>
    <w:rsid w:val="001765C5"/>
    <w:rsid w:val="00177CD3"/>
    <w:rsid w:val="00185C87"/>
    <w:rsid w:val="00185F68"/>
    <w:rsid w:val="0018666F"/>
    <w:rsid w:val="00186F25"/>
    <w:rsid w:val="001873F8"/>
    <w:rsid w:val="00190D1F"/>
    <w:rsid w:val="001917CE"/>
    <w:rsid w:val="00192C48"/>
    <w:rsid w:val="00192DAB"/>
    <w:rsid w:val="001931F8"/>
    <w:rsid w:val="00196734"/>
    <w:rsid w:val="001971F1"/>
    <w:rsid w:val="00197F75"/>
    <w:rsid w:val="001A2261"/>
    <w:rsid w:val="001A7265"/>
    <w:rsid w:val="001A7CB6"/>
    <w:rsid w:val="001A7ED1"/>
    <w:rsid w:val="001B16D9"/>
    <w:rsid w:val="001B1C4A"/>
    <w:rsid w:val="001B3587"/>
    <w:rsid w:val="001B4480"/>
    <w:rsid w:val="001B5DEC"/>
    <w:rsid w:val="001B726B"/>
    <w:rsid w:val="001B7C27"/>
    <w:rsid w:val="001C48B9"/>
    <w:rsid w:val="001C57A5"/>
    <w:rsid w:val="001C5D92"/>
    <w:rsid w:val="001C66F8"/>
    <w:rsid w:val="001D005A"/>
    <w:rsid w:val="001D1C6A"/>
    <w:rsid w:val="001D339C"/>
    <w:rsid w:val="001D55F7"/>
    <w:rsid w:val="001E14F9"/>
    <w:rsid w:val="001E2613"/>
    <w:rsid w:val="001E3607"/>
    <w:rsid w:val="001E427D"/>
    <w:rsid w:val="001E733F"/>
    <w:rsid w:val="001E7DE5"/>
    <w:rsid w:val="001F0786"/>
    <w:rsid w:val="001F0881"/>
    <w:rsid w:val="001F23A0"/>
    <w:rsid w:val="001F2787"/>
    <w:rsid w:val="001F378D"/>
    <w:rsid w:val="001F3B89"/>
    <w:rsid w:val="001F4ACE"/>
    <w:rsid w:val="001F759D"/>
    <w:rsid w:val="001F79E8"/>
    <w:rsid w:val="0020065D"/>
    <w:rsid w:val="0020115A"/>
    <w:rsid w:val="002027AB"/>
    <w:rsid w:val="00205758"/>
    <w:rsid w:val="002072DC"/>
    <w:rsid w:val="00210117"/>
    <w:rsid w:val="002114EE"/>
    <w:rsid w:val="00211C49"/>
    <w:rsid w:val="00212DAF"/>
    <w:rsid w:val="002152E3"/>
    <w:rsid w:val="00217BD3"/>
    <w:rsid w:val="00222981"/>
    <w:rsid w:val="002264EF"/>
    <w:rsid w:val="002267CB"/>
    <w:rsid w:val="00226A6D"/>
    <w:rsid w:val="002276FE"/>
    <w:rsid w:val="002314D7"/>
    <w:rsid w:val="00231541"/>
    <w:rsid w:val="002335B0"/>
    <w:rsid w:val="0023366D"/>
    <w:rsid w:val="00233E97"/>
    <w:rsid w:val="00235EBD"/>
    <w:rsid w:val="00236628"/>
    <w:rsid w:val="002411A9"/>
    <w:rsid w:val="00241508"/>
    <w:rsid w:val="00241F6F"/>
    <w:rsid w:val="00245DB0"/>
    <w:rsid w:val="00247C91"/>
    <w:rsid w:val="00250DD8"/>
    <w:rsid w:val="002527F9"/>
    <w:rsid w:val="0025457E"/>
    <w:rsid w:val="00254776"/>
    <w:rsid w:val="00261369"/>
    <w:rsid w:val="00261EEB"/>
    <w:rsid w:val="0026234F"/>
    <w:rsid w:val="002635C6"/>
    <w:rsid w:val="002649C3"/>
    <w:rsid w:val="00265591"/>
    <w:rsid w:val="0026572C"/>
    <w:rsid w:val="00265C19"/>
    <w:rsid w:val="00267E34"/>
    <w:rsid w:val="00270886"/>
    <w:rsid w:val="00272266"/>
    <w:rsid w:val="002722E6"/>
    <w:rsid w:val="00274904"/>
    <w:rsid w:val="0027659D"/>
    <w:rsid w:val="00277613"/>
    <w:rsid w:val="002778AD"/>
    <w:rsid w:val="002800E7"/>
    <w:rsid w:val="00282298"/>
    <w:rsid w:val="00287AA0"/>
    <w:rsid w:val="00287DAD"/>
    <w:rsid w:val="002915A9"/>
    <w:rsid w:val="00292F37"/>
    <w:rsid w:val="00293F4D"/>
    <w:rsid w:val="002943C7"/>
    <w:rsid w:val="00295D4D"/>
    <w:rsid w:val="002964BD"/>
    <w:rsid w:val="002A18C0"/>
    <w:rsid w:val="002A3C21"/>
    <w:rsid w:val="002A3C5C"/>
    <w:rsid w:val="002A40B2"/>
    <w:rsid w:val="002A4A46"/>
    <w:rsid w:val="002A5FF9"/>
    <w:rsid w:val="002A6A94"/>
    <w:rsid w:val="002B3870"/>
    <w:rsid w:val="002B5410"/>
    <w:rsid w:val="002B65A7"/>
    <w:rsid w:val="002C0A6A"/>
    <w:rsid w:val="002C5524"/>
    <w:rsid w:val="002C5B03"/>
    <w:rsid w:val="002D218E"/>
    <w:rsid w:val="002D6DEB"/>
    <w:rsid w:val="002D7E36"/>
    <w:rsid w:val="002E0C43"/>
    <w:rsid w:val="002E3321"/>
    <w:rsid w:val="002E779C"/>
    <w:rsid w:val="002F29FA"/>
    <w:rsid w:val="002F3A8D"/>
    <w:rsid w:val="002F3F87"/>
    <w:rsid w:val="002F4D9C"/>
    <w:rsid w:val="002F4DE9"/>
    <w:rsid w:val="002F5FF2"/>
    <w:rsid w:val="002F6329"/>
    <w:rsid w:val="002F6C56"/>
    <w:rsid w:val="002F71A9"/>
    <w:rsid w:val="002F71CB"/>
    <w:rsid w:val="00300623"/>
    <w:rsid w:val="003010AF"/>
    <w:rsid w:val="00301E89"/>
    <w:rsid w:val="0030268B"/>
    <w:rsid w:val="003028B4"/>
    <w:rsid w:val="00304275"/>
    <w:rsid w:val="00306B54"/>
    <w:rsid w:val="0030737F"/>
    <w:rsid w:val="00310D87"/>
    <w:rsid w:val="00317348"/>
    <w:rsid w:val="00322715"/>
    <w:rsid w:val="00323F13"/>
    <w:rsid w:val="0032406E"/>
    <w:rsid w:val="0032620A"/>
    <w:rsid w:val="003311FE"/>
    <w:rsid w:val="00332751"/>
    <w:rsid w:val="00334753"/>
    <w:rsid w:val="00337C1F"/>
    <w:rsid w:val="0034011B"/>
    <w:rsid w:val="003410F9"/>
    <w:rsid w:val="00341488"/>
    <w:rsid w:val="00341787"/>
    <w:rsid w:val="00342DF7"/>
    <w:rsid w:val="00347182"/>
    <w:rsid w:val="00347878"/>
    <w:rsid w:val="0035187F"/>
    <w:rsid w:val="0035352F"/>
    <w:rsid w:val="0035419D"/>
    <w:rsid w:val="0036054E"/>
    <w:rsid w:val="003608E9"/>
    <w:rsid w:val="0036747A"/>
    <w:rsid w:val="003709BE"/>
    <w:rsid w:val="003716A7"/>
    <w:rsid w:val="00372430"/>
    <w:rsid w:val="00372FBE"/>
    <w:rsid w:val="003735C0"/>
    <w:rsid w:val="00376BF2"/>
    <w:rsid w:val="00377640"/>
    <w:rsid w:val="003807A3"/>
    <w:rsid w:val="003822AF"/>
    <w:rsid w:val="00382A65"/>
    <w:rsid w:val="0038462A"/>
    <w:rsid w:val="0038641C"/>
    <w:rsid w:val="00391224"/>
    <w:rsid w:val="00393345"/>
    <w:rsid w:val="003949B1"/>
    <w:rsid w:val="00396130"/>
    <w:rsid w:val="00396FA9"/>
    <w:rsid w:val="003A4271"/>
    <w:rsid w:val="003A46D1"/>
    <w:rsid w:val="003A48C7"/>
    <w:rsid w:val="003A59D0"/>
    <w:rsid w:val="003A7582"/>
    <w:rsid w:val="003B1003"/>
    <w:rsid w:val="003B1A0B"/>
    <w:rsid w:val="003B237A"/>
    <w:rsid w:val="003B55C8"/>
    <w:rsid w:val="003B5EC3"/>
    <w:rsid w:val="003B7AAA"/>
    <w:rsid w:val="003B7C5B"/>
    <w:rsid w:val="003C0ABF"/>
    <w:rsid w:val="003C1259"/>
    <w:rsid w:val="003C1771"/>
    <w:rsid w:val="003C3C97"/>
    <w:rsid w:val="003C4D03"/>
    <w:rsid w:val="003C74CB"/>
    <w:rsid w:val="003D10A4"/>
    <w:rsid w:val="003D2136"/>
    <w:rsid w:val="003D2C57"/>
    <w:rsid w:val="003D41D5"/>
    <w:rsid w:val="003D4A53"/>
    <w:rsid w:val="003D57D3"/>
    <w:rsid w:val="003D5C62"/>
    <w:rsid w:val="003D64D8"/>
    <w:rsid w:val="003E041B"/>
    <w:rsid w:val="003E2E00"/>
    <w:rsid w:val="003E48A0"/>
    <w:rsid w:val="003E4CF1"/>
    <w:rsid w:val="003E625A"/>
    <w:rsid w:val="003E68B5"/>
    <w:rsid w:val="003E7FAD"/>
    <w:rsid w:val="003F20C6"/>
    <w:rsid w:val="003F33F9"/>
    <w:rsid w:val="003F711F"/>
    <w:rsid w:val="004001CC"/>
    <w:rsid w:val="004001D6"/>
    <w:rsid w:val="0040098F"/>
    <w:rsid w:val="0040233B"/>
    <w:rsid w:val="00404EF4"/>
    <w:rsid w:val="00405234"/>
    <w:rsid w:val="00405A33"/>
    <w:rsid w:val="00406FB9"/>
    <w:rsid w:val="0040736B"/>
    <w:rsid w:val="004073D5"/>
    <w:rsid w:val="00407C72"/>
    <w:rsid w:val="00410CDF"/>
    <w:rsid w:val="00414124"/>
    <w:rsid w:val="00416160"/>
    <w:rsid w:val="004162EC"/>
    <w:rsid w:val="004206ED"/>
    <w:rsid w:val="00420A25"/>
    <w:rsid w:val="00420C2D"/>
    <w:rsid w:val="00424240"/>
    <w:rsid w:val="004244E8"/>
    <w:rsid w:val="004256AC"/>
    <w:rsid w:val="00425BDD"/>
    <w:rsid w:val="00426422"/>
    <w:rsid w:val="00427A8F"/>
    <w:rsid w:val="00430719"/>
    <w:rsid w:val="00434BEC"/>
    <w:rsid w:val="00436CF4"/>
    <w:rsid w:val="0044226A"/>
    <w:rsid w:val="00444873"/>
    <w:rsid w:val="004454CC"/>
    <w:rsid w:val="0044589E"/>
    <w:rsid w:val="00447467"/>
    <w:rsid w:val="00447C7B"/>
    <w:rsid w:val="00450BCB"/>
    <w:rsid w:val="0045368A"/>
    <w:rsid w:val="0045405D"/>
    <w:rsid w:val="00455740"/>
    <w:rsid w:val="004622AE"/>
    <w:rsid w:val="00463F5D"/>
    <w:rsid w:val="0047057B"/>
    <w:rsid w:val="0047155F"/>
    <w:rsid w:val="00472C64"/>
    <w:rsid w:val="00476668"/>
    <w:rsid w:val="004766B6"/>
    <w:rsid w:val="00476C74"/>
    <w:rsid w:val="00480EC4"/>
    <w:rsid w:val="00485604"/>
    <w:rsid w:val="00487983"/>
    <w:rsid w:val="00494DDD"/>
    <w:rsid w:val="004A0AC2"/>
    <w:rsid w:val="004A0CB4"/>
    <w:rsid w:val="004A1193"/>
    <w:rsid w:val="004A24EC"/>
    <w:rsid w:val="004A36D8"/>
    <w:rsid w:val="004A399B"/>
    <w:rsid w:val="004A514D"/>
    <w:rsid w:val="004A59DE"/>
    <w:rsid w:val="004A5CEA"/>
    <w:rsid w:val="004A6591"/>
    <w:rsid w:val="004B188B"/>
    <w:rsid w:val="004B1A35"/>
    <w:rsid w:val="004B1F21"/>
    <w:rsid w:val="004B2492"/>
    <w:rsid w:val="004B2DFD"/>
    <w:rsid w:val="004B3142"/>
    <w:rsid w:val="004B4E3A"/>
    <w:rsid w:val="004B5435"/>
    <w:rsid w:val="004B748A"/>
    <w:rsid w:val="004C4CE4"/>
    <w:rsid w:val="004C62A8"/>
    <w:rsid w:val="004C7C16"/>
    <w:rsid w:val="004D23BC"/>
    <w:rsid w:val="004D33DD"/>
    <w:rsid w:val="004D563B"/>
    <w:rsid w:val="004E00C2"/>
    <w:rsid w:val="004E1FA4"/>
    <w:rsid w:val="004E27C9"/>
    <w:rsid w:val="004E28C4"/>
    <w:rsid w:val="004E31B1"/>
    <w:rsid w:val="004E323C"/>
    <w:rsid w:val="004F1250"/>
    <w:rsid w:val="004F2929"/>
    <w:rsid w:val="004F4749"/>
    <w:rsid w:val="005012BE"/>
    <w:rsid w:val="005028C1"/>
    <w:rsid w:val="005040B5"/>
    <w:rsid w:val="00506FD0"/>
    <w:rsid w:val="0050722F"/>
    <w:rsid w:val="0051047B"/>
    <w:rsid w:val="005107E9"/>
    <w:rsid w:val="00510FD5"/>
    <w:rsid w:val="005122C5"/>
    <w:rsid w:val="0051334E"/>
    <w:rsid w:val="005141DF"/>
    <w:rsid w:val="00514C44"/>
    <w:rsid w:val="00516B5E"/>
    <w:rsid w:val="00520173"/>
    <w:rsid w:val="00520B5E"/>
    <w:rsid w:val="005235DF"/>
    <w:rsid w:val="00524143"/>
    <w:rsid w:val="005265FA"/>
    <w:rsid w:val="00527CF4"/>
    <w:rsid w:val="00527F37"/>
    <w:rsid w:val="00531CBF"/>
    <w:rsid w:val="00533B6C"/>
    <w:rsid w:val="00537D1D"/>
    <w:rsid w:val="00540658"/>
    <w:rsid w:val="005406FD"/>
    <w:rsid w:val="0054104C"/>
    <w:rsid w:val="00541896"/>
    <w:rsid w:val="00543713"/>
    <w:rsid w:val="00543B02"/>
    <w:rsid w:val="00544154"/>
    <w:rsid w:val="00545DFB"/>
    <w:rsid w:val="00545FE2"/>
    <w:rsid w:val="005461E1"/>
    <w:rsid w:val="0054680E"/>
    <w:rsid w:val="005506AF"/>
    <w:rsid w:val="005517E4"/>
    <w:rsid w:val="0055252A"/>
    <w:rsid w:val="00554910"/>
    <w:rsid w:val="00557ABB"/>
    <w:rsid w:val="00561A16"/>
    <w:rsid w:val="00561FA0"/>
    <w:rsid w:val="00565107"/>
    <w:rsid w:val="00566B36"/>
    <w:rsid w:val="00571BBC"/>
    <w:rsid w:val="005724F3"/>
    <w:rsid w:val="00572696"/>
    <w:rsid w:val="00573545"/>
    <w:rsid w:val="005768F1"/>
    <w:rsid w:val="0057777B"/>
    <w:rsid w:val="00581954"/>
    <w:rsid w:val="00584CD4"/>
    <w:rsid w:val="00584F9F"/>
    <w:rsid w:val="00585C1E"/>
    <w:rsid w:val="005875ED"/>
    <w:rsid w:val="00596219"/>
    <w:rsid w:val="005A00AC"/>
    <w:rsid w:val="005A0E76"/>
    <w:rsid w:val="005A171F"/>
    <w:rsid w:val="005A18D5"/>
    <w:rsid w:val="005A2C05"/>
    <w:rsid w:val="005A53BD"/>
    <w:rsid w:val="005A5775"/>
    <w:rsid w:val="005A6C04"/>
    <w:rsid w:val="005A7038"/>
    <w:rsid w:val="005B178B"/>
    <w:rsid w:val="005B2B6F"/>
    <w:rsid w:val="005B4B6F"/>
    <w:rsid w:val="005B6AB0"/>
    <w:rsid w:val="005B7F01"/>
    <w:rsid w:val="005C2E25"/>
    <w:rsid w:val="005C3488"/>
    <w:rsid w:val="005C444B"/>
    <w:rsid w:val="005C50B1"/>
    <w:rsid w:val="005D00F4"/>
    <w:rsid w:val="005E2AC1"/>
    <w:rsid w:val="005E32EE"/>
    <w:rsid w:val="005E472D"/>
    <w:rsid w:val="005F083A"/>
    <w:rsid w:val="005F0A97"/>
    <w:rsid w:val="005F219E"/>
    <w:rsid w:val="005F3024"/>
    <w:rsid w:val="005F5120"/>
    <w:rsid w:val="005F7420"/>
    <w:rsid w:val="0060264B"/>
    <w:rsid w:val="00602695"/>
    <w:rsid w:val="00602D95"/>
    <w:rsid w:val="0060339D"/>
    <w:rsid w:val="00603E40"/>
    <w:rsid w:val="00604BF1"/>
    <w:rsid w:val="00605A64"/>
    <w:rsid w:val="00607213"/>
    <w:rsid w:val="006129C0"/>
    <w:rsid w:val="00612E32"/>
    <w:rsid w:val="0061411F"/>
    <w:rsid w:val="00614820"/>
    <w:rsid w:val="00617FDE"/>
    <w:rsid w:val="00620069"/>
    <w:rsid w:val="006235DA"/>
    <w:rsid w:val="006240C1"/>
    <w:rsid w:val="006272F7"/>
    <w:rsid w:val="00630B33"/>
    <w:rsid w:val="00631A4D"/>
    <w:rsid w:val="00635FAB"/>
    <w:rsid w:val="006360F4"/>
    <w:rsid w:val="00637249"/>
    <w:rsid w:val="00643A18"/>
    <w:rsid w:val="006466FA"/>
    <w:rsid w:val="006503DF"/>
    <w:rsid w:val="00656741"/>
    <w:rsid w:val="006571BF"/>
    <w:rsid w:val="0065772B"/>
    <w:rsid w:val="0066212E"/>
    <w:rsid w:val="00664858"/>
    <w:rsid w:val="0066655F"/>
    <w:rsid w:val="00666821"/>
    <w:rsid w:val="00666F5F"/>
    <w:rsid w:val="00667033"/>
    <w:rsid w:val="00671207"/>
    <w:rsid w:val="00671947"/>
    <w:rsid w:val="00671B36"/>
    <w:rsid w:val="00672329"/>
    <w:rsid w:val="006734D5"/>
    <w:rsid w:val="00674A9C"/>
    <w:rsid w:val="00675B37"/>
    <w:rsid w:val="00676312"/>
    <w:rsid w:val="00681083"/>
    <w:rsid w:val="0068633E"/>
    <w:rsid w:val="00694AB7"/>
    <w:rsid w:val="006A017B"/>
    <w:rsid w:val="006A1DBE"/>
    <w:rsid w:val="006A4F27"/>
    <w:rsid w:val="006A5382"/>
    <w:rsid w:val="006A60D0"/>
    <w:rsid w:val="006B0573"/>
    <w:rsid w:val="006B0F1F"/>
    <w:rsid w:val="006B18E8"/>
    <w:rsid w:val="006B22F9"/>
    <w:rsid w:val="006B2B8A"/>
    <w:rsid w:val="006B379E"/>
    <w:rsid w:val="006B41C1"/>
    <w:rsid w:val="006B5714"/>
    <w:rsid w:val="006C0B8B"/>
    <w:rsid w:val="006C1A07"/>
    <w:rsid w:val="006C262C"/>
    <w:rsid w:val="006C29AA"/>
    <w:rsid w:val="006C2DFC"/>
    <w:rsid w:val="006C3337"/>
    <w:rsid w:val="006C3B27"/>
    <w:rsid w:val="006C716D"/>
    <w:rsid w:val="006D0A61"/>
    <w:rsid w:val="006D0FB8"/>
    <w:rsid w:val="006D1DA2"/>
    <w:rsid w:val="006D2602"/>
    <w:rsid w:val="006D4C57"/>
    <w:rsid w:val="006D6759"/>
    <w:rsid w:val="006D714C"/>
    <w:rsid w:val="006E04D9"/>
    <w:rsid w:val="006E257C"/>
    <w:rsid w:val="006E4810"/>
    <w:rsid w:val="006E5FFF"/>
    <w:rsid w:val="006E727D"/>
    <w:rsid w:val="006F0807"/>
    <w:rsid w:val="006F0C2A"/>
    <w:rsid w:val="006F1046"/>
    <w:rsid w:val="006F15D6"/>
    <w:rsid w:val="006F1D15"/>
    <w:rsid w:val="006F216B"/>
    <w:rsid w:val="006F27FA"/>
    <w:rsid w:val="006F2D9F"/>
    <w:rsid w:val="006F3844"/>
    <w:rsid w:val="007028BD"/>
    <w:rsid w:val="007104AF"/>
    <w:rsid w:val="00712EFC"/>
    <w:rsid w:val="007157F6"/>
    <w:rsid w:val="00716A03"/>
    <w:rsid w:val="00721144"/>
    <w:rsid w:val="00723F36"/>
    <w:rsid w:val="00726AC7"/>
    <w:rsid w:val="0073260C"/>
    <w:rsid w:val="007340E0"/>
    <w:rsid w:val="00734402"/>
    <w:rsid w:val="00735A61"/>
    <w:rsid w:val="007375BF"/>
    <w:rsid w:val="00737701"/>
    <w:rsid w:val="007405B6"/>
    <w:rsid w:val="00741CC8"/>
    <w:rsid w:val="00743DE9"/>
    <w:rsid w:val="00750689"/>
    <w:rsid w:val="007513E5"/>
    <w:rsid w:val="00753C7C"/>
    <w:rsid w:val="007544B2"/>
    <w:rsid w:val="00755AF3"/>
    <w:rsid w:val="00756A40"/>
    <w:rsid w:val="00756C4F"/>
    <w:rsid w:val="007573FF"/>
    <w:rsid w:val="007627EF"/>
    <w:rsid w:val="00765B82"/>
    <w:rsid w:val="0077372A"/>
    <w:rsid w:val="00774BA9"/>
    <w:rsid w:val="00775163"/>
    <w:rsid w:val="00775992"/>
    <w:rsid w:val="00775CE5"/>
    <w:rsid w:val="0077708E"/>
    <w:rsid w:val="007775EB"/>
    <w:rsid w:val="007805D8"/>
    <w:rsid w:val="0078145C"/>
    <w:rsid w:val="00782749"/>
    <w:rsid w:val="00784E43"/>
    <w:rsid w:val="0078558F"/>
    <w:rsid w:val="00786859"/>
    <w:rsid w:val="00787A8B"/>
    <w:rsid w:val="0079113A"/>
    <w:rsid w:val="00792792"/>
    <w:rsid w:val="00794101"/>
    <w:rsid w:val="0079486F"/>
    <w:rsid w:val="0079588F"/>
    <w:rsid w:val="00795BD8"/>
    <w:rsid w:val="007A1FE9"/>
    <w:rsid w:val="007A34CC"/>
    <w:rsid w:val="007A4668"/>
    <w:rsid w:val="007A7DC6"/>
    <w:rsid w:val="007B3290"/>
    <w:rsid w:val="007B4ADC"/>
    <w:rsid w:val="007B619D"/>
    <w:rsid w:val="007B6691"/>
    <w:rsid w:val="007C360A"/>
    <w:rsid w:val="007C509E"/>
    <w:rsid w:val="007C5C0A"/>
    <w:rsid w:val="007C69B2"/>
    <w:rsid w:val="007C6F89"/>
    <w:rsid w:val="007C7D9F"/>
    <w:rsid w:val="007D0339"/>
    <w:rsid w:val="007D05D8"/>
    <w:rsid w:val="007D0B7B"/>
    <w:rsid w:val="007D4D28"/>
    <w:rsid w:val="007E00E6"/>
    <w:rsid w:val="007E0422"/>
    <w:rsid w:val="007E0C44"/>
    <w:rsid w:val="007E0F76"/>
    <w:rsid w:val="007E1D60"/>
    <w:rsid w:val="007E2782"/>
    <w:rsid w:val="007E2CC9"/>
    <w:rsid w:val="007E409A"/>
    <w:rsid w:val="007E6CE0"/>
    <w:rsid w:val="007E6D1A"/>
    <w:rsid w:val="007F0720"/>
    <w:rsid w:val="007F1516"/>
    <w:rsid w:val="007F23CD"/>
    <w:rsid w:val="007F7543"/>
    <w:rsid w:val="0080027E"/>
    <w:rsid w:val="0080239F"/>
    <w:rsid w:val="00804F69"/>
    <w:rsid w:val="00805DAA"/>
    <w:rsid w:val="00806BAA"/>
    <w:rsid w:val="00806CC4"/>
    <w:rsid w:val="008070BF"/>
    <w:rsid w:val="008078D5"/>
    <w:rsid w:val="00807C4F"/>
    <w:rsid w:val="00807DDE"/>
    <w:rsid w:val="008118BC"/>
    <w:rsid w:val="00811A37"/>
    <w:rsid w:val="00820C75"/>
    <w:rsid w:val="008216A9"/>
    <w:rsid w:val="008234CF"/>
    <w:rsid w:val="00823F13"/>
    <w:rsid w:val="00826F41"/>
    <w:rsid w:val="00827662"/>
    <w:rsid w:val="0082783C"/>
    <w:rsid w:val="0082786B"/>
    <w:rsid w:val="0083143F"/>
    <w:rsid w:val="00831F15"/>
    <w:rsid w:val="00832BC4"/>
    <w:rsid w:val="008330BC"/>
    <w:rsid w:val="0083499E"/>
    <w:rsid w:val="0083510E"/>
    <w:rsid w:val="00836682"/>
    <w:rsid w:val="00837B42"/>
    <w:rsid w:val="00840421"/>
    <w:rsid w:val="00840CF6"/>
    <w:rsid w:val="0084269E"/>
    <w:rsid w:val="00850E23"/>
    <w:rsid w:val="00854803"/>
    <w:rsid w:val="00854C5D"/>
    <w:rsid w:val="00855465"/>
    <w:rsid w:val="008554D2"/>
    <w:rsid w:val="00856230"/>
    <w:rsid w:val="00856448"/>
    <w:rsid w:val="00856CE8"/>
    <w:rsid w:val="0086244E"/>
    <w:rsid w:val="00864463"/>
    <w:rsid w:val="00864C82"/>
    <w:rsid w:val="00872300"/>
    <w:rsid w:val="00872DDB"/>
    <w:rsid w:val="00873D87"/>
    <w:rsid w:val="00874441"/>
    <w:rsid w:val="00874587"/>
    <w:rsid w:val="00874BE2"/>
    <w:rsid w:val="0087786D"/>
    <w:rsid w:val="008831A8"/>
    <w:rsid w:val="00883D0E"/>
    <w:rsid w:val="008847A3"/>
    <w:rsid w:val="0088502D"/>
    <w:rsid w:val="00885D77"/>
    <w:rsid w:val="0088701A"/>
    <w:rsid w:val="0088703C"/>
    <w:rsid w:val="00887C0F"/>
    <w:rsid w:val="00893BE6"/>
    <w:rsid w:val="0089468A"/>
    <w:rsid w:val="00894E27"/>
    <w:rsid w:val="008A03AC"/>
    <w:rsid w:val="008A0895"/>
    <w:rsid w:val="008A22BB"/>
    <w:rsid w:val="008A63C6"/>
    <w:rsid w:val="008A7A16"/>
    <w:rsid w:val="008A7ACC"/>
    <w:rsid w:val="008B0975"/>
    <w:rsid w:val="008B1733"/>
    <w:rsid w:val="008B2031"/>
    <w:rsid w:val="008B29BA"/>
    <w:rsid w:val="008B3133"/>
    <w:rsid w:val="008C353B"/>
    <w:rsid w:val="008D1000"/>
    <w:rsid w:val="008D4784"/>
    <w:rsid w:val="008D5915"/>
    <w:rsid w:val="008D77C1"/>
    <w:rsid w:val="008E1B8B"/>
    <w:rsid w:val="008E21B6"/>
    <w:rsid w:val="008E45DE"/>
    <w:rsid w:val="008E573E"/>
    <w:rsid w:val="008E6703"/>
    <w:rsid w:val="008F0CF3"/>
    <w:rsid w:val="008F229A"/>
    <w:rsid w:val="008F3F48"/>
    <w:rsid w:val="008F4181"/>
    <w:rsid w:val="008F587D"/>
    <w:rsid w:val="00900F68"/>
    <w:rsid w:val="009058CB"/>
    <w:rsid w:val="009059F3"/>
    <w:rsid w:val="00910D8C"/>
    <w:rsid w:val="0091153A"/>
    <w:rsid w:val="0091440E"/>
    <w:rsid w:val="00915FC7"/>
    <w:rsid w:val="009172C8"/>
    <w:rsid w:val="00920377"/>
    <w:rsid w:val="0093100A"/>
    <w:rsid w:val="00936080"/>
    <w:rsid w:val="00940D8C"/>
    <w:rsid w:val="00942AFF"/>
    <w:rsid w:val="00943489"/>
    <w:rsid w:val="009441C7"/>
    <w:rsid w:val="00946402"/>
    <w:rsid w:val="00946A7B"/>
    <w:rsid w:val="009476E3"/>
    <w:rsid w:val="0095216A"/>
    <w:rsid w:val="00953885"/>
    <w:rsid w:val="0095397F"/>
    <w:rsid w:val="00956618"/>
    <w:rsid w:val="009573D6"/>
    <w:rsid w:val="00960556"/>
    <w:rsid w:val="009652B3"/>
    <w:rsid w:val="0096537E"/>
    <w:rsid w:val="009654A0"/>
    <w:rsid w:val="00965BAC"/>
    <w:rsid w:val="00973639"/>
    <w:rsid w:val="0097503D"/>
    <w:rsid w:val="00977078"/>
    <w:rsid w:val="0098245D"/>
    <w:rsid w:val="0098354A"/>
    <w:rsid w:val="00983F56"/>
    <w:rsid w:val="00985BD1"/>
    <w:rsid w:val="0098737D"/>
    <w:rsid w:val="00987B3C"/>
    <w:rsid w:val="00990291"/>
    <w:rsid w:val="00990365"/>
    <w:rsid w:val="00991378"/>
    <w:rsid w:val="00991F96"/>
    <w:rsid w:val="00992BA7"/>
    <w:rsid w:val="0099452B"/>
    <w:rsid w:val="0099533D"/>
    <w:rsid w:val="00997AFD"/>
    <w:rsid w:val="009A154B"/>
    <w:rsid w:val="009A2B23"/>
    <w:rsid w:val="009A2BAB"/>
    <w:rsid w:val="009A425D"/>
    <w:rsid w:val="009A6C78"/>
    <w:rsid w:val="009A7EDC"/>
    <w:rsid w:val="009B06D6"/>
    <w:rsid w:val="009B569E"/>
    <w:rsid w:val="009B6A42"/>
    <w:rsid w:val="009C06A3"/>
    <w:rsid w:val="009C1501"/>
    <w:rsid w:val="009C252E"/>
    <w:rsid w:val="009C353D"/>
    <w:rsid w:val="009C3BCD"/>
    <w:rsid w:val="009C5A51"/>
    <w:rsid w:val="009C7288"/>
    <w:rsid w:val="009D2705"/>
    <w:rsid w:val="009D2D55"/>
    <w:rsid w:val="009D4583"/>
    <w:rsid w:val="009E0B76"/>
    <w:rsid w:val="009F1F6E"/>
    <w:rsid w:val="009F5AE9"/>
    <w:rsid w:val="009F62C1"/>
    <w:rsid w:val="009F7706"/>
    <w:rsid w:val="00A005C0"/>
    <w:rsid w:val="00A010C2"/>
    <w:rsid w:val="00A026ED"/>
    <w:rsid w:val="00A05B88"/>
    <w:rsid w:val="00A06DFF"/>
    <w:rsid w:val="00A13960"/>
    <w:rsid w:val="00A155F5"/>
    <w:rsid w:val="00A1611C"/>
    <w:rsid w:val="00A16F97"/>
    <w:rsid w:val="00A21643"/>
    <w:rsid w:val="00A217C2"/>
    <w:rsid w:val="00A21E9A"/>
    <w:rsid w:val="00A22CDC"/>
    <w:rsid w:val="00A23FFE"/>
    <w:rsid w:val="00A24968"/>
    <w:rsid w:val="00A25415"/>
    <w:rsid w:val="00A25613"/>
    <w:rsid w:val="00A31ECB"/>
    <w:rsid w:val="00A324B7"/>
    <w:rsid w:val="00A32947"/>
    <w:rsid w:val="00A33623"/>
    <w:rsid w:val="00A379EE"/>
    <w:rsid w:val="00A430DB"/>
    <w:rsid w:val="00A43CD6"/>
    <w:rsid w:val="00A45048"/>
    <w:rsid w:val="00A45441"/>
    <w:rsid w:val="00A47E25"/>
    <w:rsid w:val="00A554DC"/>
    <w:rsid w:val="00A577C1"/>
    <w:rsid w:val="00A611C4"/>
    <w:rsid w:val="00A63E0F"/>
    <w:rsid w:val="00A64CAE"/>
    <w:rsid w:val="00A64FF8"/>
    <w:rsid w:val="00A65AB4"/>
    <w:rsid w:val="00A65EF3"/>
    <w:rsid w:val="00A70009"/>
    <w:rsid w:val="00A72500"/>
    <w:rsid w:val="00A75B44"/>
    <w:rsid w:val="00A76DB6"/>
    <w:rsid w:val="00A77762"/>
    <w:rsid w:val="00A80268"/>
    <w:rsid w:val="00A844E4"/>
    <w:rsid w:val="00A860CF"/>
    <w:rsid w:val="00A86237"/>
    <w:rsid w:val="00A865C1"/>
    <w:rsid w:val="00A87495"/>
    <w:rsid w:val="00A908AC"/>
    <w:rsid w:val="00A923B7"/>
    <w:rsid w:val="00A92C40"/>
    <w:rsid w:val="00A943D8"/>
    <w:rsid w:val="00A95748"/>
    <w:rsid w:val="00A95896"/>
    <w:rsid w:val="00A95A11"/>
    <w:rsid w:val="00A95BE4"/>
    <w:rsid w:val="00A96C3E"/>
    <w:rsid w:val="00A975FF"/>
    <w:rsid w:val="00AA25C3"/>
    <w:rsid w:val="00AA2DDF"/>
    <w:rsid w:val="00AA4C97"/>
    <w:rsid w:val="00AA5D4E"/>
    <w:rsid w:val="00AA6A29"/>
    <w:rsid w:val="00AA772D"/>
    <w:rsid w:val="00AB0FB5"/>
    <w:rsid w:val="00AB4688"/>
    <w:rsid w:val="00AB4B33"/>
    <w:rsid w:val="00AB67C6"/>
    <w:rsid w:val="00AB6F71"/>
    <w:rsid w:val="00AC2B4E"/>
    <w:rsid w:val="00AC32A8"/>
    <w:rsid w:val="00AC5484"/>
    <w:rsid w:val="00AD0388"/>
    <w:rsid w:val="00AD04F5"/>
    <w:rsid w:val="00AD16BD"/>
    <w:rsid w:val="00AD41B0"/>
    <w:rsid w:val="00AD4357"/>
    <w:rsid w:val="00AD4932"/>
    <w:rsid w:val="00AD5C7B"/>
    <w:rsid w:val="00AD6595"/>
    <w:rsid w:val="00AD7894"/>
    <w:rsid w:val="00AE228A"/>
    <w:rsid w:val="00AE29E6"/>
    <w:rsid w:val="00AE6A1B"/>
    <w:rsid w:val="00AE7586"/>
    <w:rsid w:val="00AF3616"/>
    <w:rsid w:val="00AF743D"/>
    <w:rsid w:val="00B004F0"/>
    <w:rsid w:val="00B07C6A"/>
    <w:rsid w:val="00B12A77"/>
    <w:rsid w:val="00B13AF5"/>
    <w:rsid w:val="00B13FE2"/>
    <w:rsid w:val="00B1456D"/>
    <w:rsid w:val="00B153FD"/>
    <w:rsid w:val="00B15B21"/>
    <w:rsid w:val="00B214FA"/>
    <w:rsid w:val="00B217AD"/>
    <w:rsid w:val="00B2210B"/>
    <w:rsid w:val="00B24DFF"/>
    <w:rsid w:val="00B27CBB"/>
    <w:rsid w:val="00B30773"/>
    <w:rsid w:val="00B32EE1"/>
    <w:rsid w:val="00B33B3A"/>
    <w:rsid w:val="00B35AB0"/>
    <w:rsid w:val="00B35B82"/>
    <w:rsid w:val="00B3648C"/>
    <w:rsid w:val="00B37175"/>
    <w:rsid w:val="00B4029E"/>
    <w:rsid w:val="00B41426"/>
    <w:rsid w:val="00B429DE"/>
    <w:rsid w:val="00B42FCA"/>
    <w:rsid w:val="00B4365B"/>
    <w:rsid w:val="00B45D9C"/>
    <w:rsid w:val="00B45DC3"/>
    <w:rsid w:val="00B52AFD"/>
    <w:rsid w:val="00B559A1"/>
    <w:rsid w:val="00B5607D"/>
    <w:rsid w:val="00B6211F"/>
    <w:rsid w:val="00B65E67"/>
    <w:rsid w:val="00B7181C"/>
    <w:rsid w:val="00B719A3"/>
    <w:rsid w:val="00B73467"/>
    <w:rsid w:val="00B7429C"/>
    <w:rsid w:val="00B74747"/>
    <w:rsid w:val="00B74FBB"/>
    <w:rsid w:val="00B8146B"/>
    <w:rsid w:val="00B83862"/>
    <w:rsid w:val="00B848F3"/>
    <w:rsid w:val="00B85A59"/>
    <w:rsid w:val="00B90BA4"/>
    <w:rsid w:val="00B94E6B"/>
    <w:rsid w:val="00B96FAE"/>
    <w:rsid w:val="00B97B75"/>
    <w:rsid w:val="00B97BA4"/>
    <w:rsid w:val="00BA25BB"/>
    <w:rsid w:val="00BB27F1"/>
    <w:rsid w:val="00BB3DB1"/>
    <w:rsid w:val="00BB67AD"/>
    <w:rsid w:val="00BB7616"/>
    <w:rsid w:val="00BC3F76"/>
    <w:rsid w:val="00BC4BD1"/>
    <w:rsid w:val="00BC51A4"/>
    <w:rsid w:val="00BD007D"/>
    <w:rsid w:val="00BD0D89"/>
    <w:rsid w:val="00BD1502"/>
    <w:rsid w:val="00BD686A"/>
    <w:rsid w:val="00BE1582"/>
    <w:rsid w:val="00BE3251"/>
    <w:rsid w:val="00BE66BE"/>
    <w:rsid w:val="00BE7CE0"/>
    <w:rsid w:val="00BF129F"/>
    <w:rsid w:val="00BF18A6"/>
    <w:rsid w:val="00BF4A0E"/>
    <w:rsid w:val="00BF5C22"/>
    <w:rsid w:val="00BF63BD"/>
    <w:rsid w:val="00C00819"/>
    <w:rsid w:val="00C03D6C"/>
    <w:rsid w:val="00C04633"/>
    <w:rsid w:val="00C046B9"/>
    <w:rsid w:val="00C049D8"/>
    <w:rsid w:val="00C04D40"/>
    <w:rsid w:val="00C057B5"/>
    <w:rsid w:val="00C073AA"/>
    <w:rsid w:val="00C11106"/>
    <w:rsid w:val="00C1157C"/>
    <w:rsid w:val="00C119E4"/>
    <w:rsid w:val="00C11E72"/>
    <w:rsid w:val="00C12039"/>
    <w:rsid w:val="00C124CC"/>
    <w:rsid w:val="00C12CAD"/>
    <w:rsid w:val="00C13C6F"/>
    <w:rsid w:val="00C15F6D"/>
    <w:rsid w:val="00C167ED"/>
    <w:rsid w:val="00C21472"/>
    <w:rsid w:val="00C2730B"/>
    <w:rsid w:val="00C30304"/>
    <w:rsid w:val="00C3077B"/>
    <w:rsid w:val="00C32A73"/>
    <w:rsid w:val="00C338B5"/>
    <w:rsid w:val="00C346F5"/>
    <w:rsid w:val="00C3656A"/>
    <w:rsid w:val="00C42652"/>
    <w:rsid w:val="00C478FF"/>
    <w:rsid w:val="00C52095"/>
    <w:rsid w:val="00C53BAB"/>
    <w:rsid w:val="00C53D2F"/>
    <w:rsid w:val="00C53FB0"/>
    <w:rsid w:val="00C55F6E"/>
    <w:rsid w:val="00C56058"/>
    <w:rsid w:val="00C561D9"/>
    <w:rsid w:val="00C655CD"/>
    <w:rsid w:val="00C65988"/>
    <w:rsid w:val="00C70643"/>
    <w:rsid w:val="00C72A4B"/>
    <w:rsid w:val="00C73037"/>
    <w:rsid w:val="00C73265"/>
    <w:rsid w:val="00C75D80"/>
    <w:rsid w:val="00C804D1"/>
    <w:rsid w:val="00C82671"/>
    <w:rsid w:val="00C8276C"/>
    <w:rsid w:val="00C846FE"/>
    <w:rsid w:val="00C9311C"/>
    <w:rsid w:val="00C93149"/>
    <w:rsid w:val="00CA27C9"/>
    <w:rsid w:val="00CA750B"/>
    <w:rsid w:val="00CB0B06"/>
    <w:rsid w:val="00CB53B3"/>
    <w:rsid w:val="00CC0040"/>
    <w:rsid w:val="00CC33ED"/>
    <w:rsid w:val="00CC3644"/>
    <w:rsid w:val="00CC5321"/>
    <w:rsid w:val="00CC5ADC"/>
    <w:rsid w:val="00CD2DF7"/>
    <w:rsid w:val="00CD4384"/>
    <w:rsid w:val="00CD4EED"/>
    <w:rsid w:val="00CD5041"/>
    <w:rsid w:val="00CD763B"/>
    <w:rsid w:val="00CE4D26"/>
    <w:rsid w:val="00CE5B7B"/>
    <w:rsid w:val="00CE6171"/>
    <w:rsid w:val="00CE6AFA"/>
    <w:rsid w:val="00CF1BF3"/>
    <w:rsid w:val="00CF27F6"/>
    <w:rsid w:val="00CF5CDD"/>
    <w:rsid w:val="00D00109"/>
    <w:rsid w:val="00D00E9B"/>
    <w:rsid w:val="00D02630"/>
    <w:rsid w:val="00D02E4D"/>
    <w:rsid w:val="00D036A0"/>
    <w:rsid w:val="00D04B41"/>
    <w:rsid w:val="00D05CD2"/>
    <w:rsid w:val="00D0612B"/>
    <w:rsid w:val="00D10191"/>
    <w:rsid w:val="00D10CE4"/>
    <w:rsid w:val="00D14660"/>
    <w:rsid w:val="00D14C73"/>
    <w:rsid w:val="00D157C4"/>
    <w:rsid w:val="00D1684C"/>
    <w:rsid w:val="00D169AA"/>
    <w:rsid w:val="00D2116C"/>
    <w:rsid w:val="00D21542"/>
    <w:rsid w:val="00D235A5"/>
    <w:rsid w:val="00D241C0"/>
    <w:rsid w:val="00D25522"/>
    <w:rsid w:val="00D27A35"/>
    <w:rsid w:val="00D30D27"/>
    <w:rsid w:val="00D347E4"/>
    <w:rsid w:val="00D349EE"/>
    <w:rsid w:val="00D3696C"/>
    <w:rsid w:val="00D443B5"/>
    <w:rsid w:val="00D445D0"/>
    <w:rsid w:val="00D449BC"/>
    <w:rsid w:val="00D461A7"/>
    <w:rsid w:val="00D46525"/>
    <w:rsid w:val="00D469C3"/>
    <w:rsid w:val="00D508C8"/>
    <w:rsid w:val="00D52A8D"/>
    <w:rsid w:val="00D54161"/>
    <w:rsid w:val="00D5656F"/>
    <w:rsid w:val="00D60CD0"/>
    <w:rsid w:val="00D60E70"/>
    <w:rsid w:val="00D61B56"/>
    <w:rsid w:val="00D62A0D"/>
    <w:rsid w:val="00D637BF"/>
    <w:rsid w:val="00D63E0C"/>
    <w:rsid w:val="00D64A4D"/>
    <w:rsid w:val="00D664D7"/>
    <w:rsid w:val="00D66A9C"/>
    <w:rsid w:val="00D724C8"/>
    <w:rsid w:val="00D729D4"/>
    <w:rsid w:val="00D75CE8"/>
    <w:rsid w:val="00D80D1A"/>
    <w:rsid w:val="00D80D3C"/>
    <w:rsid w:val="00D81F31"/>
    <w:rsid w:val="00D8286B"/>
    <w:rsid w:val="00D82BF3"/>
    <w:rsid w:val="00D83057"/>
    <w:rsid w:val="00D9021A"/>
    <w:rsid w:val="00D90D8A"/>
    <w:rsid w:val="00D91081"/>
    <w:rsid w:val="00D94B93"/>
    <w:rsid w:val="00D94E11"/>
    <w:rsid w:val="00DA29D7"/>
    <w:rsid w:val="00DA34EA"/>
    <w:rsid w:val="00DA3E63"/>
    <w:rsid w:val="00DA6135"/>
    <w:rsid w:val="00DA6703"/>
    <w:rsid w:val="00DA799B"/>
    <w:rsid w:val="00DB2CC9"/>
    <w:rsid w:val="00DB4D3C"/>
    <w:rsid w:val="00DB51E1"/>
    <w:rsid w:val="00DB638A"/>
    <w:rsid w:val="00DC0006"/>
    <w:rsid w:val="00DC4774"/>
    <w:rsid w:val="00DC5720"/>
    <w:rsid w:val="00DC6346"/>
    <w:rsid w:val="00DC7945"/>
    <w:rsid w:val="00DC7B3C"/>
    <w:rsid w:val="00DD1D12"/>
    <w:rsid w:val="00DD5497"/>
    <w:rsid w:val="00DE16E7"/>
    <w:rsid w:val="00DE3014"/>
    <w:rsid w:val="00DE36D2"/>
    <w:rsid w:val="00DE3DDD"/>
    <w:rsid w:val="00DE69D6"/>
    <w:rsid w:val="00DE6C09"/>
    <w:rsid w:val="00DE77D2"/>
    <w:rsid w:val="00DF078C"/>
    <w:rsid w:val="00DF38EE"/>
    <w:rsid w:val="00DF3BA4"/>
    <w:rsid w:val="00DF5F69"/>
    <w:rsid w:val="00DF632D"/>
    <w:rsid w:val="00DF6E60"/>
    <w:rsid w:val="00E0158C"/>
    <w:rsid w:val="00E04412"/>
    <w:rsid w:val="00E05966"/>
    <w:rsid w:val="00E05982"/>
    <w:rsid w:val="00E07243"/>
    <w:rsid w:val="00E10258"/>
    <w:rsid w:val="00E130CC"/>
    <w:rsid w:val="00E14946"/>
    <w:rsid w:val="00E160AC"/>
    <w:rsid w:val="00E16200"/>
    <w:rsid w:val="00E1704C"/>
    <w:rsid w:val="00E20535"/>
    <w:rsid w:val="00E234BF"/>
    <w:rsid w:val="00E27365"/>
    <w:rsid w:val="00E31685"/>
    <w:rsid w:val="00E31CC1"/>
    <w:rsid w:val="00E33A2D"/>
    <w:rsid w:val="00E34905"/>
    <w:rsid w:val="00E3560E"/>
    <w:rsid w:val="00E35800"/>
    <w:rsid w:val="00E36445"/>
    <w:rsid w:val="00E36AE6"/>
    <w:rsid w:val="00E411B2"/>
    <w:rsid w:val="00E43A1E"/>
    <w:rsid w:val="00E448BC"/>
    <w:rsid w:val="00E4580A"/>
    <w:rsid w:val="00E46123"/>
    <w:rsid w:val="00E46FD1"/>
    <w:rsid w:val="00E52EB1"/>
    <w:rsid w:val="00E54588"/>
    <w:rsid w:val="00E55225"/>
    <w:rsid w:val="00E55AFD"/>
    <w:rsid w:val="00E607BB"/>
    <w:rsid w:val="00E633AE"/>
    <w:rsid w:val="00E63DBD"/>
    <w:rsid w:val="00E67C96"/>
    <w:rsid w:val="00E67E4F"/>
    <w:rsid w:val="00E73507"/>
    <w:rsid w:val="00E763DD"/>
    <w:rsid w:val="00E76DCE"/>
    <w:rsid w:val="00E80E30"/>
    <w:rsid w:val="00E81878"/>
    <w:rsid w:val="00E82748"/>
    <w:rsid w:val="00E82F66"/>
    <w:rsid w:val="00E85662"/>
    <w:rsid w:val="00E858FC"/>
    <w:rsid w:val="00E931E8"/>
    <w:rsid w:val="00E957AA"/>
    <w:rsid w:val="00EA68DA"/>
    <w:rsid w:val="00EB0EB3"/>
    <w:rsid w:val="00EB23F2"/>
    <w:rsid w:val="00EB36AE"/>
    <w:rsid w:val="00EB394A"/>
    <w:rsid w:val="00EB3DF6"/>
    <w:rsid w:val="00EB6949"/>
    <w:rsid w:val="00EB6BA8"/>
    <w:rsid w:val="00EB7387"/>
    <w:rsid w:val="00EB7AF2"/>
    <w:rsid w:val="00EC0C11"/>
    <w:rsid w:val="00EC7FEA"/>
    <w:rsid w:val="00ED2255"/>
    <w:rsid w:val="00ED3F0E"/>
    <w:rsid w:val="00ED416E"/>
    <w:rsid w:val="00ED7252"/>
    <w:rsid w:val="00EE3587"/>
    <w:rsid w:val="00EE584A"/>
    <w:rsid w:val="00EE63B2"/>
    <w:rsid w:val="00EE692C"/>
    <w:rsid w:val="00EE6FF1"/>
    <w:rsid w:val="00EF0BF2"/>
    <w:rsid w:val="00EF1303"/>
    <w:rsid w:val="00EF29AA"/>
    <w:rsid w:val="00EF29DC"/>
    <w:rsid w:val="00EF53C0"/>
    <w:rsid w:val="00EF571E"/>
    <w:rsid w:val="00F00E34"/>
    <w:rsid w:val="00F013BC"/>
    <w:rsid w:val="00F0254C"/>
    <w:rsid w:val="00F02FB3"/>
    <w:rsid w:val="00F04524"/>
    <w:rsid w:val="00F056CE"/>
    <w:rsid w:val="00F07A1C"/>
    <w:rsid w:val="00F1660B"/>
    <w:rsid w:val="00F202C2"/>
    <w:rsid w:val="00F20392"/>
    <w:rsid w:val="00F20BD4"/>
    <w:rsid w:val="00F227A8"/>
    <w:rsid w:val="00F2462D"/>
    <w:rsid w:val="00F24FE4"/>
    <w:rsid w:val="00F27C37"/>
    <w:rsid w:val="00F327A4"/>
    <w:rsid w:val="00F33A5D"/>
    <w:rsid w:val="00F347DF"/>
    <w:rsid w:val="00F348EB"/>
    <w:rsid w:val="00F34FA7"/>
    <w:rsid w:val="00F43222"/>
    <w:rsid w:val="00F44FE6"/>
    <w:rsid w:val="00F45141"/>
    <w:rsid w:val="00F52246"/>
    <w:rsid w:val="00F54436"/>
    <w:rsid w:val="00F55159"/>
    <w:rsid w:val="00F56338"/>
    <w:rsid w:val="00F56C07"/>
    <w:rsid w:val="00F608D9"/>
    <w:rsid w:val="00F60BFA"/>
    <w:rsid w:val="00F621DB"/>
    <w:rsid w:val="00F634C0"/>
    <w:rsid w:val="00F64BFD"/>
    <w:rsid w:val="00F70F39"/>
    <w:rsid w:val="00F723D2"/>
    <w:rsid w:val="00F76D45"/>
    <w:rsid w:val="00F812A8"/>
    <w:rsid w:val="00F8543E"/>
    <w:rsid w:val="00F859B1"/>
    <w:rsid w:val="00F85BCE"/>
    <w:rsid w:val="00F8606B"/>
    <w:rsid w:val="00F93437"/>
    <w:rsid w:val="00F93AFD"/>
    <w:rsid w:val="00F93F49"/>
    <w:rsid w:val="00F9549B"/>
    <w:rsid w:val="00F97D18"/>
    <w:rsid w:val="00F97E62"/>
    <w:rsid w:val="00FA00E6"/>
    <w:rsid w:val="00FA0313"/>
    <w:rsid w:val="00FA3054"/>
    <w:rsid w:val="00FA4BF7"/>
    <w:rsid w:val="00FA591A"/>
    <w:rsid w:val="00FA75C3"/>
    <w:rsid w:val="00FB14D5"/>
    <w:rsid w:val="00FB14FA"/>
    <w:rsid w:val="00FB26F8"/>
    <w:rsid w:val="00FB2AE4"/>
    <w:rsid w:val="00FB2B00"/>
    <w:rsid w:val="00FB3D2B"/>
    <w:rsid w:val="00FB4AAF"/>
    <w:rsid w:val="00FB5F16"/>
    <w:rsid w:val="00FB6AD2"/>
    <w:rsid w:val="00FB6E4C"/>
    <w:rsid w:val="00FC3619"/>
    <w:rsid w:val="00FC3DFA"/>
    <w:rsid w:val="00FC499E"/>
    <w:rsid w:val="00FC6DF4"/>
    <w:rsid w:val="00FD5492"/>
    <w:rsid w:val="00FE40FC"/>
    <w:rsid w:val="00FE6EC6"/>
    <w:rsid w:val="00FF038E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14E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5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66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66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D13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1320"/>
    <w:rPr>
      <w:sz w:val="18"/>
      <w:szCs w:val="18"/>
    </w:rPr>
  </w:style>
  <w:style w:type="character" w:styleId="a7">
    <w:name w:val="Hyperlink"/>
    <w:basedOn w:val="a0"/>
    <w:uiPriority w:val="99"/>
    <w:unhideWhenUsed/>
    <w:rsid w:val="001A7C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14E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5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66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6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66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D13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1320"/>
    <w:rPr>
      <w:sz w:val="18"/>
      <w:szCs w:val="18"/>
    </w:rPr>
  </w:style>
  <w:style w:type="character" w:styleId="a7">
    <w:name w:val="Hyperlink"/>
    <w:basedOn w:val="a0"/>
    <w:uiPriority w:val="99"/>
    <w:unhideWhenUsed/>
    <w:rsid w:val="001A7C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dcterms:created xsi:type="dcterms:W3CDTF">2017-09-03T06:54:00Z</dcterms:created>
  <dcterms:modified xsi:type="dcterms:W3CDTF">2017-09-24T16:22:00Z</dcterms:modified>
</cp:coreProperties>
</file>